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10566" w:type="dxa"/>
        <w:tblLook w:val="04A0"/>
      </w:tblPr>
      <w:tblGrid>
        <w:gridCol w:w="1346"/>
        <w:gridCol w:w="1489"/>
        <w:gridCol w:w="827"/>
        <w:gridCol w:w="840"/>
        <w:gridCol w:w="722"/>
        <w:gridCol w:w="1471"/>
        <w:gridCol w:w="692"/>
        <w:gridCol w:w="806"/>
        <w:gridCol w:w="934"/>
        <w:gridCol w:w="1439"/>
      </w:tblGrid>
      <w:tr w:rsidR="00953C6D" w:rsidRPr="00C23BAA" w:rsidTr="002E489D">
        <w:trPr>
          <w:cnfStyle w:val="100000000000"/>
          <w:trHeight w:val="547"/>
          <w:tblHeader/>
        </w:trPr>
        <w:tc>
          <w:tcPr>
            <w:cnfStyle w:val="001000000000"/>
            <w:tcW w:w="5224" w:type="dxa"/>
            <w:gridSpan w:val="5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>
              <w:t>Target prediction</w:t>
            </w:r>
          </w:p>
        </w:tc>
        <w:tc>
          <w:tcPr>
            <w:tcW w:w="5342" w:type="dxa"/>
            <w:gridSpan w:val="5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100000000000"/>
            </w:pPr>
            <w:r>
              <w:t>Target BLAST</w:t>
            </w:r>
          </w:p>
        </w:tc>
      </w:tr>
      <w:tr w:rsidR="00953C6D" w:rsidRPr="00C23BAA" w:rsidTr="002E489D">
        <w:trPr>
          <w:cnfStyle w:val="100000000000"/>
          <w:trHeight w:val="300"/>
          <w:tblHeader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</w:tcPr>
          <w:p w:rsidR="00953C6D" w:rsidRPr="007961D4" w:rsidRDefault="00953C6D" w:rsidP="002E489D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7961D4">
              <w:rPr>
                <w:rFonts w:eastAsia="Times New Roman" w:cstheme="minorHAnsi"/>
                <w:sz w:val="16"/>
                <w:szCs w:val="16"/>
              </w:rPr>
              <w:t>miRNA</w:t>
            </w:r>
            <w:proofErr w:type="spellEnd"/>
            <w:r w:rsidRPr="007961D4">
              <w:rPr>
                <w:rFonts w:eastAsia="Times New Roman" w:cstheme="minorHAnsi"/>
                <w:sz w:val="16"/>
                <w:szCs w:val="16"/>
              </w:rPr>
              <w:t xml:space="preserve"> family accession</w:t>
            </w:r>
          </w:p>
        </w:tc>
        <w:tc>
          <w:tcPr>
            <w:tcW w:w="1489" w:type="dxa"/>
            <w:noWrap/>
            <w:vAlign w:val="center"/>
          </w:tcPr>
          <w:p w:rsidR="00953C6D" w:rsidRPr="00F573E9" w:rsidRDefault="00953C6D" w:rsidP="002E489D">
            <w:pPr>
              <w:spacing w:line="276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7D92">
              <w:rPr>
                <w:rFonts w:eastAsia="Times New Roman" w:cstheme="minorHAnsi"/>
                <w:sz w:val="16"/>
                <w:szCs w:val="16"/>
              </w:rPr>
              <w:t>Target accession</w:t>
            </w:r>
          </w:p>
        </w:tc>
        <w:tc>
          <w:tcPr>
            <w:tcW w:w="827" w:type="dxa"/>
            <w:noWrap/>
            <w:vAlign w:val="center"/>
          </w:tcPr>
          <w:p w:rsidR="00953C6D" w:rsidRPr="00F573E9" w:rsidRDefault="00953C6D" w:rsidP="002E489D">
            <w:pPr>
              <w:spacing w:line="276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7D92">
              <w:rPr>
                <w:rFonts w:eastAsia="Times New Roman" w:cstheme="minorHAnsi"/>
                <w:sz w:val="16"/>
                <w:szCs w:val="16"/>
              </w:rPr>
              <w:t>E value</w:t>
            </w:r>
          </w:p>
        </w:tc>
        <w:tc>
          <w:tcPr>
            <w:tcW w:w="840" w:type="dxa"/>
            <w:noWrap/>
            <w:vAlign w:val="center"/>
          </w:tcPr>
          <w:p w:rsidR="00953C6D" w:rsidRPr="00F573E9" w:rsidRDefault="00953C6D" w:rsidP="002E489D">
            <w:pPr>
              <w:spacing w:line="276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7D92">
              <w:rPr>
                <w:rFonts w:eastAsia="Times New Roman" w:cstheme="minorHAnsi"/>
                <w:sz w:val="16"/>
                <w:szCs w:val="16"/>
              </w:rPr>
              <w:t>Target start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</w:tcPr>
          <w:p w:rsidR="00953C6D" w:rsidRPr="00F573E9" w:rsidRDefault="00953C6D" w:rsidP="002E489D">
            <w:pPr>
              <w:spacing w:line="276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7D92">
              <w:rPr>
                <w:rFonts w:eastAsia="Times New Roman" w:cstheme="minorHAnsi"/>
                <w:sz w:val="16"/>
                <w:szCs w:val="16"/>
              </w:rPr>
              <w:t>Target end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</w:tcPr>
          <w:p w:rsidR="00953C6D" w:rsidRPr="00F573E9" w:rsidRDefault="00953C6D" w:rsidP="002E489D">
            <w:pPr>
              <w:spacing w:line="276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7D92">
              <w:rPr>
                <w:rFonts w:eastAsia="Times New Roman" w:cstheme="minorHAnsi"/>
                <w:sz w:val="16"/>
                <w:szCs w:val="16"/>
              </w:rPr>
              <w:t>Target description</w:t>
            </w:r>
          </w:p>
        </w:tc>
        <w:tc>
          <w:tcPr>
            <w:tcW w:w="692" w:type="dxa"/>
            <w:noWrap/>
            <w:vAlign w:val="center"/>
          </w:tcPr>
          <w:p w:rsidR="00953C6D" w:rsidRPr="00F573E9" w:rsidRDefault="00953C6D" w:rsidP="002E489D">
            <w:pPr>
              <w:spacing w:line="276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7D92">
              <w:rPr>
                <w:rFonts w:eastAsia="Times New Roman" w:cstheme="minorHAnsi"/>
                <w:sz w:val="16"/>
                <w:szCs w:val="16"/>
              </w:rPr>
              <w:t>Score</w:t>
            </w:r>
          </w:p>
        </w:tc>
        <w:tc>
          <w:tcPr>
            <w:tcW w:w="806" w:type="dxa"/>
            <w:noWrap/>
            <w:vAlign w:val="center"/>
          </w:tcPr>
          <w:p w:rsidR="00953C6D" w:rsidRPr="00F573E9" w:rsidRDefault="00953C6D" w:rsidP="002E489D">
            <w:pPr>
              <w:spacing w:line="276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7D92">
              <w:rPr>
                <w:rFonts w:eastAsia="Times New Roman" w:cstheme="minorHAnsi"/>
                <w:sz w:val="16"/>
                <w:szCs w:val="16"/>
              </w:rPr>
              <w:t>E value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53C6D" w:rsidRPr="00F573E9" w:rsidRDefault="00953C6D" w:rsidP="002E489D">
            <w:pPr>
              <w:spacing w:line="276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7D92">
              <w:rPr>
                <w:rFonts w:eastAsia="Times New Roman" w:cstheme="minorHAnsi"/>
                <w:sz w:val="16"/>
                <w:szCs w:val="16"/>
              </w:rPr>
              <w:t>Swiss-Prot accession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F17D92" w:rsidRDefault="00953C6D" w:rsidP="002E489D">
            <w:pPr>
              <w:spacing w:line="276" w:lineRule="auto"/>
              <w:jc w:val="center"/>
              <w:cnfStyle w:val="100000000000"/>
              <w:rPr>
                <w:rFonts w:eastAsia="Times New Roman" w:cstheme="minorHAnsi"/>
                <w:color w:val="auto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 of studies describing similar targets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7790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PL9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.00E-5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700W2.2</w:t>
            </w:r>
          </w:p>
        </w:tc>
        <w:tc>
          <w:tcPr>
            <w:tcW w:w="1439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G9hZGVzPC9BdXRob3I+PFllYXI+MjAwMjwvWWVhcj48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G9hZGVzPC9BdXRob3I+PFllYXI+MjAwMjwvWWVhcj48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75" w:tooltip="Rhoades, 2002 #140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Rhoades et al., 200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82" w:tooltip="Schwab, 2005 #152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Schwab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90" w:tooltip="Wang, 2011 #179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Wang et al., 2011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16713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PL5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.00E-41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S758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7759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PL12_ORYSI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64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2YGR5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2094Contig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Del="000B4784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15230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PL16_ORYSJ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.00E-54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6YZE8.1</w:t>
            </w:r>
          </w:p>
        </w:tc>
        <w:tc>
          <w:tcPr>
            <w:tcW w:w="1439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G9hZGVzPC9BdXRob3I+PFllYXI+MjAwMjwvWWVhcj48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G9hZGVzPC9BdXRob3I+PFllYXI+MjAwMjwvWWVhcj48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75" w:tooltip="Rhoades, 2002 #140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Rhoades et al., 200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82" w:tooltip="Schwab, 2005 #152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Schwab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90" w:tooltip="Wang, 2011 #179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Wang et al., 2011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1766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PL4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.00E-39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S7A9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3897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2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P13A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.00E-59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B9DI20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9043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6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DPNP1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171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42546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7JO6JY01D2W7F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7JO6JY01EKKCZ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;_miR15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2094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PL9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.00E-5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700W2.2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G9hZGVzPC9BdXRob3I+PFllYXI+MjAwMjwvWWVhcj48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G9hZGVzPC9BdXRob3I+PFllYXI+MjAwMjwvWWVhcj48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75" w:tooltip="Rhoades, 2002 #140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Rhoades et al., 200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82" w:tooltip="Schwab, 2005 #152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Schwab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90" w:tooltip="Wang, 2011 #179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Wang et al., 2011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isotig2711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6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81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YB6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91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38851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5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2094Contig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G9hZGVzPC9BdXRob3I+PFllYXI+MjAwMjwvWWVhcj48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G9hZGVzPC9BdXRob3I+PFllYXI+MjAwMjwvWWVhcj48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75" w:tooltip="Rhoades, 2002 #140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Rhoades et al., 200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82" w:tooltip="Schwab, 2005 #152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Schwab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90" w:tooltip="Wang, 2011 #179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Wang et al., 2011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0*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13284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5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0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2280Contig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5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RFJ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.00E-111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SKN5.1</w:t>
            </w:r>
          </w:p>
        </w:tc>
        <w:tc>
          <w:tcPr>
            <w:tcW w:w="1439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A5PC9ZZWFy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A5PC9ZZWFy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75" w:tooltip="Rhoades, 2002 #140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Rhoades et al., 200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57" w:tooltip="Mallory, 2005 #1041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Mallory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87" w:tooltip="Sorin, 2005 #159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Sorin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91" w:tooltip="Wang, 2005 #1797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Wang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54" w:tooltip="Lu, 2007 #1014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Lu et al., 2007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29" w:tooltip="Gutierrez, 2009 #604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Gutierrez et al., 200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102" w:tooltip="Zeng, 2010 #1950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Zeng et al., 2010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0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239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RFR_ORYSJ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653H7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0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2833Contig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RFQ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.00E-53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84WU6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0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2867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RFR_ORYSJ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51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653H7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0</w:t>
            </w:r>
          </w:p>
        </w:tc>
        <w:tc>
          <w:tcPr>
            <w:tcW w:w="1489" w:type="dxa"/>
            <w:shd w:val="clear" w:color="auto" w:fill="BFBFBF" w:themeFill="background1" w:themeFillShade="BF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3366Contig1</w:t>
            </w:r>
          </w:p>
        </w:tc>
        <w:tc>
          <w:tcPr>
            <w:tcW w:w="827" w:type="dxa"/>
            <w:shd w:val="clear" w:color="auto" w:fill="BFBFBF" w:themeFill="background1" w:themeFillShade="BF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BFBFBF" w:themeFill="background1" w:themeFillShade="BF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P1L1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.00E-31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B3H4F1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4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7961D4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3713Contig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NAC22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.00E-65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84TE6.2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TE8L1llYXI+PFJlY051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TE8L1llYXI+PFJlY051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97" w:tooltip="Xie, 2000 #1878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Xie et al., 2000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58" w:tooltip="Mallory, 2004 #1042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Mallory et al., 2004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85" w:tooltip="Song, 2010 #1592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Song et al., 2010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102" w:tooltip="Zeng, 2010 #1950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Zeng et al., 2010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48" w:tooltip="Li, 2011 #946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Li et al., 2011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4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70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GDL17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8L5Z1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9D1D6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miR166*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6185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Del="000B4784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6185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Del="000B4784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12710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Del="000B4784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1528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REV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SE43.2</w:t>
            </w:r>
          </w:p>
        </w:tc>
        <w:tc>
          <w:tcPr>
            <w:tcW w:w="1439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Cb3VhbGVtPC9BdXRob3I+PFllYXI+MjAwODwvWWVhcj48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Cb3VhbGVtPC9BdXRob3I+PFllYXI+MjAwODwvWWVhcj48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10" w:tooltip="Boualem, 2008 #20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Boualem et al., 2008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12" w:tooltip="Carlsbecker, 2010 #254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Carlsbecker et al., 2010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1706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THB8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97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39123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433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TB14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O04291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1528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REV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SE43.2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6185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16373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RFQ_ORYSJ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653U3.1</w:t>
            </w:r>
          </w:p>
        </w:tc>
        <w:tc>
          <w:tcPr>
            <w:tcW w:w="1439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bGxlbjwvQXV0aG9yPjxZZWFyPjIwMDU8L1llYXI+PFJl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bGxlbjwvQXV0aG9yPjxZZWFyPjIwMDU8L1llYXI+PFJl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38" w:tooltip="Kasschau, 2003 #2047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Kasschau et al., 2003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2" w:tooltip="Allen, 2005 #2100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Allen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iR167</w:t>
            </w:r>
          </w:p>
        </w:tc>
        <w:tc>
          <w:tcPr>
            <w:tcW w:w="1489" w:type="dxa"/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ontig1660</w:t>
            </w:r>
          </w:p>
        </w:tc>
        <w:tc>
          <w:tcPr>
            <w:tcW w:w="827" w:type="dxa"/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</w:tcPr>
          <w:p w:rsidR="00953C6D" w:rsidRPr="00125957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25957">
              <w:rPr>
                <w:rFonts w:eastAsia="Times New Roman" w:cstheme="minorHAnsi"/>
                <w:color w:val="000000"/>
                <w:sz w:val="16"/>
                <w:szCs w:val="16"/>
              </w:rPr>
              <w:t>179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</w:tcPr>
          <w:p w:rsidR="00953C6D" w:rsidRPr="00125957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25957">
              <w:rPr>
                <w:rFonts w:eastAsia="Times New Roman" w:cstheme="minorHAnsi"/>
                <w:color w:val="000000"/>
                <w:sz w:val="16"/>
                <w:szCs w:val="16"/>
              </w:rPr>
              <w:t>1818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RAF_ARATH</w:t>
            </w:r>
          </w:p>
        </w:tc>
        <w:tc>
          <w:tcPr>
            <w:tcW w:w="692" w:type="dxa"/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806" w:type="dxa"/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.00E-99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Q9ZTX8.2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7JO6JY01BCFP7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RFF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.00E-56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ZTX8.2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3H43Z02ESZ49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RFF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.00E-25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ZTX8.2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G066401AQSV0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RFF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6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ZTX8.2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871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NFYA9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.00E-38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45M9.1</w:t>
            </w:r>
          </w:p>
        </w:tc>
        <w:tc>
          <w:tcPr>
            <w:tcW w:w="1439" w:type="dxa"/>
            <w:vMerge w:val="restart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&lt;EndNote&gt;&lt;Cite&gt;&lt;Author&gt;Zhao&lt;/Author&gt;&lt;Year&gt;2009&lt;/Year&gt;&lt;RecNum&gt;2048&lt;/RecNum&gt;&lt;DisplayText&gt;(Zhao et al., 2009)&lt;/DisplayText&gt;&lt;record&gt;&lt;rec-number&gt;2048&lt;/rec-number&gt;&lt;foreign-keys&gt;&lt;key app="EN" db-id="radrpfaftrs5zbeep9evd0dkp9255vpwrp95"&gt;2048&lt;/key&gt;&lt;/foreign-keys&gt;&lt;ref-type name="Journal Article"&gt;17&lt;/ref-type&gt;&lt;contributors&gt;&lt;authors&gt;&lt;author&gt;Zhao, Botao&lt;/author&gt;&lt;author&gt;Ge, Liangfa&lt;/author&gt;&lt;author&gt;Liang, Ruqiang&lt;/author&gt;&lt;author&gt;Li, Wei&lt;/author&gt;&lt;author&gt;Ruan, Kangcheng&lt;/author&gt;&lt;author&gt;Lin, Hongxuan&lt;/author&gt;&lt;author&gt;Jin, Youxin&lt;/author&gt;&lt;/authors&gt;&lt;/contributors&gt;&lt;titles&gt;&lt;title&gt;Members of miR-169 family are induced by high salinity and transiently inhibit the NF-YA transcription factor&lt;/title&gt;&lt;secondary-title&gt;BMC Molecular Biology&lt;/secondary-title&gt;&lt;/titles&gt;&lt;periodical&gt;&lt;full-title&gt;BMC Molecular Biology&lt;/full-title&gt;&lt;/periodical&gt;&lt;pages&gt;29&lt;/pages&gt;&lt;volume&gt;10&lt;/volume&gt;&lt;number&gt;1&lt;/number&gt;&lt;dates&gt;&lt;year&gt;2009&lt;/year&gt;&lt;/dates&gt;&lt;isbn&gt;1471-2199&lt;/isbn&gt;&lt;accession-num&gt;doi:10.1186/1471-2199-10-29&lt;/accession-num&gt;&lt;urls&gt;&lt;related-urls&gt;&lt;url&gt;http://www.biomedcentral.com/1471-2199/10/29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105" w:tooltip="Zhao, 2009 #2048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Zhao et al., 200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isotig19574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NFYA9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38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45M9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9977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8159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NFYA3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.00E-36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3ZH2.2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&lt;EndNote&gt;&lt;Cite&gt;&lt;Author&gt;Zhao&lt;/Author&gt;&lt;Year&gt;2009&lt;/Year&gt;&lt;RecNum&gt;2048&lt;/RecNum&gt;&lt;DisplayText&gt;(Zhao et al., 2009)&lt;/DisplayText&gt;&lt;record&gt;&lt;rec-number&gt;2048&lt;/rec-number&gt;&lt;foreign-keys&gt;&lt;key app="EN" db-id="radrpfaftrs5zbeep9evd0dkp9255vpwrp95"&gt;2048&lt;/key&gt;&lt;/foreign-keys&gt;&lt;ref-type name="Journal Article"&gt;17&lt;/ref-type&gt;&lt;contributors&gt;&lt;authors&gt;&lt;author&gt;Zhao, Botao&lt;/author&gt;&lt;author&gt;Ge, Liangfa&lt;/author&gt;&lt;author&gt;Liang, Ruqiang&lt;/author&gt;&lt;author&gt;Li, Wei&lt;/author&gt;&lt;author&gt;Ruan, Kangcheng&lt;/author&gt;&lt;author&gt;Lin, Hongxuan&lt;/author&gt;&lt;author&gt;Jin, Youxin&lt;/author&gt;&lt;/authors&gt;&lt;/contributors&gt;&lt;titles&gt;&lt;title&gt;Members of miR-169 family are induced by high salinity and transiently inhibit the NF-YA transcription factor&lt;/title&gt;&lt;secondary-title&gt;BMC Molecular Biology&lt;/secondary-title&gt;&lt;/titles&gt;&lt;periodical&gt;&lt;full-title&gt;BMC Molecular Biology&lt;/full-title&gt;&lt;/periodical&gt;&lt;pages&gt;29&lt;/pages&gt;&lt;volume&gt;10&lt;/volume&gt;&lt;number&gt;1&lt;/number&gt;&lt;dates&gt;&lt;year&gt;2009&lt;/year&gt;&lt;/dates&gt;&lt;isbn&gt;1471-2199&lt;/isbn&gt;&lt;accession-num&gt;doi:10.1186/1471-2199-10-29&lt;/accession-num&gt;&lt;urls&gt;&lt;related-urls&gt;&lt;url&gt;http://www.biomedcentral.com/1471-2199/10/29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105" w:tooltip="Zhao, 2009 #2048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Zhao et al., 200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7JO6JY02IGHQK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871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NFYA9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.00E-38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45M9.1</w:t>
            </w:r>
          </w:p>
        </w:tc>
        <w:tc>
          <w:tcPr>
            <w:tcW w:w="1439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&lt;EndNote&gt;&lt;Cite&gt;&lt;Author&gt;Zhao&lt;/Author&gt;&lt;Year&gt;2009&lt;/Year&gt;&lt;RecNum&gt;2048&lt;/RecNum&gt;&lt;DisplayText&gt;(Zhao et al., 2009)&lt;/DisplayText&gt;&lt;record&gt;&lt;rec-number&gt;2048&lt;/rec-number&gt;&lt;foreign-keys&gt;&lt;key app="EN" db-id="radrpfaftrs5zbeep9evd0dkp9255vpwrp95"&gt;2048&lt;/key&gt;&lt;/foreign-keys&gt;&lt;ref-type name="Journal Article"&gt;17&lt;/ref-type&gt;&lt;contributors&gt;&lt;authors&gt;&lt;author&gt;Zhao, Botao&lt;/author&gt;&lt;author&gt;Ge, Liangfa&lt;/author&gt;&lt;author&gt;Liang, Ruqiang&lt;/author&gt;&lt;author&gt;Li, Wei&lt;/author&gt;&lt;author&gt;Ruan, Kangcheng&lt;/author&gt;&lt;author&gt;Lin, Hongxuan&lt;/author&gt;&lt;author&gt;Jin, Youxin&lt;/author&gt;&lt;/authors&gt;&lt;/contributors&gt;&lt;titles&gt;&lt;title&gt;Members of miR-169 family are induced by high salinity and transiently inhibit the NF-YA transcription factor&lt;/title&gt;&lt;secondary-title&gt;BMC Molecular Biology&lt;/secondary-title&gt;&lt;/titles&gt;&lt;periodical&gt;&lt;full-title&gt;BMC Molecular Biology&lt;/full-title&gt;&lt;/periodical&gt;&lt;pages&gt;29&lt;/pages&gt;&lt;volume&gt;10&lt;/volume&gt;&lt;number&gt;1&lt;/number&gt;&lt;dates&gt;&lt;year&gt;2009&lt;/year&gt;&lt;/dates&gt;&lt;isbn&gt;1471-2199&lt;/isbn&gt;&lt;accession-num&gt;doi:10.1186/1471-2199-10-29&lt;/accession-num&gt;&lt;urls&gt;&lt;related-urls&gt;&lt;url&gt;http://www.biomedcentral.com/1471-2199/10/29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105" w:tooltip="Zhao, 2009 #2048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Zhao et al., 200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6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isotig19574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NFYA9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38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45M9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71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313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CL6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24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O81316.1</w:t>
            </w:r>
          </w:p>
        </w:tc>
        <w:tc>
          <w:tcPr>
            <w:tcW w:w="143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&lt;EndNote&gt;&lt;Cite&gt;&lt;Author&gt;Llave&lt;/Author&gt;&lt;Year&gt;2002&lt;/Year&gt;&lt;RecNum&gt;993&lt;/RecNum&gt;&lt;DisplayText&gt;(Llave et al., 2002)&lt;/DisplayText&gt;&lt;record&gt;&lt;rec-number&gt;993&lt;/rec-number&gt;&lt;foreign-keys&gt;&lt;key app="EN" db-id="radrpfaftrs5zbeep9evd0dkp9255vpwrp95"&gt;993&lt;/key&gt;&lt;/foreign-keys&gt;&lt;ref-type name="Journal Article"&gt;17&lt;/ref-type&gt;&lt;contributors&gt;&lt;authors&gt;&lt;author&gt;Llave, Cesar&lt;/author&gt;&lt;author&gt;Xie, Zhixin&lt;/author&gt;&lt;author&gt;Kasschau, Kristin D.&lt;/author&gt;&lt;author&gt;Carrington, James C.&lt;/author&gt;&lt;/authors&gt;&lt;/contributors&gt;&lt;titles&gt;&lt;title&gt;Cleavage of Scarecrow-like mRNA Targets Directed by a Class of Arabidopsis miRNA&lt;/title&gt;&lt;secondary-title&gt;Science&lt;/secondary-title&gt;&lt;/titles&gt;&lt;periodical&gt;&lt;full-title&gt;Science&lt;/full-title&gt;&lt;/periodical&gt;&lt;pages&gt;2053-2056&lt;/pages&gt;&lt;volume&gt;297&lt;/volume&gt;&lt;number&gt;5589&lt;/number&gt;&lt;dates&gt;&lt;year&gt;2002&lt;/year&gt;&lt;pub-dates&gt;&lt;date&gt;September 20, 2002&lt;/date&gt;&lt;/pub-dates&gt;&lt;/dates&gt;&lt;urls&gt;&lt;related-urls&gt;&lt;url&gt;http://www.sciencemag.org/content/297/5589/2053.abstract&lt;/url&gt;&lt;/related-urls&gt;&lt;/urls&gt;&lt;electronic-resource-num&gt;10.1126/science.1076311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53" w:tooltip="Llave, 2002 #99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Llave et al., 200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71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313Contig5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CL6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143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O81316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71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313Contig6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CL6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143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O81316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71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313Contig7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SCL6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139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O81316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71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3H43Z01B1CT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72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1168Contig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9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P2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.00E-94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P47927.1</w:t>
            </w:r>
          </w:p>
        </w:tc>
        <w:tc>
          <w:tcPr>
            <w:tcW w:w="1439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dWtlcm1hbjwvQXV0aG9yPjxZZWFyPjIwMDM8L1llYXI+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dWtlcm1hbjwvQXV0aG9yPjxZZWFyPjIwMDM8L1llYXI+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4" w:tooltip="Aukerman, 2003 #64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Aukerman and Sakai, 2003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46" w:tooltip="Lauter, 2005 #918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Lauter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37" w:tooltip="Jung, 2007 #767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Jung et al., 2007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60" w:tooltip="Mathieu, 2009 #106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Mathieu et al., 200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72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1887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RAP27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.00E-47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SK03.2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miR172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G066402DWMPE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72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2919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84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RAP27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78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SK03.2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dWtlcm1hbjwvQXV0aG9yPjxZZWFyPjIwMDM8L1llYXI+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dWtlcm1hbjwvQXV0aG9yPjxZZWFyPjIwMDM8L1llYXI+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4" w:tooltip="Aukerman, 2003 #64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Aukerman and Sakai, 2003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46" w:tooltip="Lauter, 2005 #918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Lauter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37" w:tooltip="Jung, 2007 #767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Jung et al., 2007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60" w:tooltip="Mathieu, 2009 #106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Mathieu et al., 200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172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3H43Z02E08EH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34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53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1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9030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1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3H43Z02DZ49P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1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1521Contig3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1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7196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ZTP29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.00E-127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40Q3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19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9030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0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13750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AHC_PEA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.00E-143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P17067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0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7K499A01DBZED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D37C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.00E-37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LHA8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0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7K499A02G9XVA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NLTP3_PRUDU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17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43019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0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7K499A02GC2IQ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NLTP3_PRUDU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17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43019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4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5978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BX6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FZK1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Tb25nPC9BdXRob3I+PFllYXI+MjAxMjwvWWVhcj48UmVj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Tb25nPC9BdXRob3I+PFllYXI+MjAxMjwvWWVhcj48UmVj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86" w:tooltip="Song, 2012 #204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Song et al., 201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5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3H43Z01CGA3M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5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3H43Z02ED1S5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Del="00E06627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5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16420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APS1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LIK9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bGxlbjwvQXV0aG9yPjxZZWFyPjIwMDU8L1llYXI+PFJl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bGxlbjwvQXV0aG9yPjxZZWFyPjIwMDU8L1llYXI+PFJl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35" w:tooltip="Jones-Rhoades, 2004 #761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Jones-Rhoades and Bartel, 2004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2" w:tooltip="Allen, 2005 #2100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Allen et al., 200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39" w:tooltip="Kawashima, 2009 #2102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Kawashima et al., 200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4830Contig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GRF4_ORYSJ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6.00E-22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6ZIK5.1</w:t>
            </w:r>
          </w:p>
        </w:tc>
        <w:tc>
          <w:tcPr>
            <w:tcW w:w="1439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Kb25lcy1SaG9hZGVzPC9BdXRob3I+PFllYXI+MjAwNDwv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Kb25lcy1SaG9hZGVzPC9BdXRob3I+PFllYXI+MjAwNDwv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35" w:tooltip="Jones-Rhoades, 2004 #761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Jones-Rhoades and Bartel, 2004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52" w:tooltip="Liu, 2009 #984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Liu et al., 200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77" w:tooltip="Rodriguez, 2010 #143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Rodriguez et al., 2010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miR396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6192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GRF6_ORYSJ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93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6AWY3.2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39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4847Contig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LAC17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174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FJD5.1</w:t>
            </w:r>
          </w:p>
        </w:tc>
        <w:tc>
          <w:tcPr>
            <w:tcW w:w="1439" w:type="dxa"/>
            <w:vMerge w:val="restart"/>
            <w:tcBorders>
              <w:top w:val="single" w:sz="4" w:space="0" w:color="D9D9D9" w:themeColor="background1" w:themeShade="D9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&lt;EndNote&gt;&lt;Cite&gt;&lt;Author&gt;Jones-Rhoades&lt;/Author&gt;&lt;Year&gt;2004&lt;/Year&gt;&lt;RecNum&gt;761&lt;/RecNum&gt;&lt;DisplayText&gt;(Jones-Rhoades and Bartel, 2004)&lt;/DisplayText&gt;&lt;record&gt;&lt;rec-number&gt;761&lt;/rec-number&gt;&lt;foreign-keys&gt;&lt;key app="EN" db-id="radrpfaftrs5zbeep9evd0dkp9255vpwrp95"&gt;761&lt;/key&gt;&lt;/foreign-keys&gt;&lt;ref-type name="Journal Article"&gt;17&lt;/ref-type&gt;&lt;contributors&gt;&lt;authors&gt;&lt;author&gt;Jones-Rhoades, M. W.&lt;/author&gt;&lt;author&gt;Bartel, D. P.&lt;/author&gt;&lt;/authors&gt;&lt;/contributors&gt;&lt;auth-address&gt;Whitehead Institute for Biomedical Research and Department of Biology, Massachusetts Institute of Technology, 9 Cambridge Center, Cambridge, MA 02142, USA.&lt;/auth-address&gt;&lt;titles&gt;&lt;title&gt;Computational identification of plant microRNAs and their targets, including a stress-induced miRNA&lt;/title&gt;&lt;secondary-title&gt;Molecular Cell&lt;/secondary-title&gt;&lt;/titles&gt;&lt;periodical&gt;&lt;full-title&gt;Molecular Cell&lt;/full-title&gt;&lt;/periodical&gt;&lt;pages&gt;787-99&lt;/pages&gt;&lt;volume&gt;14&lt;/volume&gt;&lt;number&gt;6&lt;/number&gt;&lt;edition&gt;2004/06/18&lt;/edition&gt;&lt;keywords&gt;&lt;keyword&gt;Arabidopsis/genetics&lt;/keyword&gt;&lt;keyword&gt;Base Sequence&lt;/keyword&gt;&lt;keyword&gt;Computational Biology&lt;/keyword&gt;&lt;keyword&gt;Conserved Sequence&lt;/keyword&gt;&lt;keyword&gt;Environment&lt;/keyword&gt;&lt;keyword&gt;MicroRNAs/chemistry/ genetics/metabolism&lt;/keyword&gt;&lt;keyword&gt;Molecular Sequence Data&lt;/keyword&gt;&lt;keyword&gt;Nucleic Acid Conformation&lt;/keyword&gt;&lt;keyword&gt;Oryza sativa/genetics&lt;/keyword&gt;&lt;keyword&gt;RNA, Plant/chemistry/ genetics/metabolism&lt;/keyword&gt;&lt;keyword&gt;RNA, Untranslated/chemistry/genetics&lt;/keyword&gt;&lt;/keywords&gt;&lt;dates&gt;&lt;year&gt;2004&lt;/year&gt;&lt;pub-dates&gt;&lt;date&gt;Jun 18&lt;/date&gt;&lt;/pub-dates&gt;&lt;/dates&gt;&lt;isbn&gt;1097-2765 (Print)&amp;#xD;1097-2765 (Linking)&lt;/isbn&gt;&lt;accession-num&gt;15200956&lt;/accession-num&gt;&lt;urls&gt;&lt;/urls&gt;&lt;electronic-resource-num&gt;10.1016/j.molcel.2004.05.0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35" w:tooltip="Jones-Rhoades, 2004 #761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Jones-Rhoades and Bartel, 2004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fldChar w:fldCharType="begin">
                <w:fldData xml:space="preserve">PEVuZE5vdGU+PENpdGU+PEF1dGhvcj5BYmRlbC1HaGFueTwvQXV0aG9yPjxZZWFyPjIwMDg8L1ll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YmRlbC1HaGFueTwvQXV0aG9yPjxZZWFyPjIwMDg8L1ll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1" w:tooltip="Abdel-Ghany, 2008 #210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Abdel-Ghany and Pilon, 2008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miR39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7JO6JY02GWY6D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LAC10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.00E-15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6ID18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miR397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3H43Z02DKM7J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LAC12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.00E-26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FLB5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408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15929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BCP_PEA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18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41001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YmRlbC1HaGFueTwvQXV0aG9yPjxZZWFyPjIwMDg8L1ll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BYmRlbC1HaGFueTwvQXV0aG9yPjxZZWFyPjIwMDg8L1ll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1" w:tooltip="Abdel-Ghany, 2008 #210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Abdel-Ghany and Pilon, 2008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408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KIRST.18.C27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EF1A_MANES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.00E-22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O49169.1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828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13955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828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3H43Z02DGOM0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3903" w:type="dxa"/>
            <w:gridSpan w:val="4"/>
            <w:tcBorders>
              <w:left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828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5240Contig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YBC_MAIZE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.00E-49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P10290.1</w:t>
            </w:r>
          </w:p>
        </w:tc>
        <w:tc>
          <w:tcPr>
            <w:tcW w:w="1439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Ic2llaDwvQXV0aG9yPjxZZWFyPjIwMDk8L1llYXI+PFJl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Ic2llaDwvQXV0aG9yPjxZZWFyPjIwMDk8L1llYXI+PFJl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(</w:t>
            </w:r>
            <w:hyperlink w:anchor="_ENREF_32" w:tooltip="Hsieh, 2009 #211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Hsieh et al., 200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 xml:space="preserve">; </w:t>
            </w:r>
            <w:hyperlink w:anchor="_ENREF_51" w:tooltip="Lin, 2012 #2114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</w:rPr>
                <w:t>Lin et al., 201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828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ontig17021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WER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57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SEI0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828</w:t>
            </w:r>
          </w:p>
        </w:tc>
        <w:tc>
          <w:tcPr>
            <w:tcW w:w="1489" w:type="dxa"/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FSG066402D9IH2</w:t>
            </w:r>
          </w:p>
        </w:tc>
        <w:tc>
          <w:tcPr>
            <w:tcW w:w="827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72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471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GL1_ARATH</w:t>
            </w:r>
          </w:p>
        </w:tc>
        <w:tc>
          <w:tcPr>
            <w:tcW w:w="692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806" w:type="dxa"/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7.00E-11</w:t>
            </w:r>
          </w:p>
        </w:tc>
        <w:tc>
          <w:tcPr>
            <w:tcW w:w="934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P27900.2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spacing w:after="200" w:line="276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53C6D" w:rsidRPr="00C23BAA" w:rsidTr="002E489D">
        <w:trPr>
          <w:cnfStyle w:val="000000100000"/>
          <w:trHeight w:val="300"/>
        </w:trPr>
        <w:tc>
          <w:tcPr>
            <w:cnfStyle w:val="001000000000"/>
            <w:tcW w:w="134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miR828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CL10173Contig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1471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WER_ARATH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3C6D" w:rsidRPr="00254A13" w:rsidRDefault="00953C6D" w:rsidP="002E489D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1.00E-57</w:t>
            </w:r>
          </w:p>
        </w:tc>
        <w:tc>
          <w:tcPr>
            <w:tcW w:w="934" w:type="dxa"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953C6D" w:rsidRPr="00254A13" w:rsidRDefault="00953C6D" w:rsidP="002E489D">
            <w:pPr>
              <w:keepNext/>
              <w:spacing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54A13">
              <w:rPr>
                <w:rFonts w:eastAsia="Times New Roman" w:cstheme="minorHAnsi"/>
                <w:color w:val="000000"/>
                <w:sz w:val="16"/>
                <w:szCs w:val="16"/>
              </w:rPr>
              <w:t>Q9SEI0.1</w:t>
            </w:r>
          </w:p>
        </w:tc>
        <w:tc>
          <w:tcPr>
            <w:tcW w:w="14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:rsidR="00953C6D" w:rsidRPr="00C23BAA" w:rsidRDefault="00953C6D" w:rsidP="002E489D">
            <w:pPr>
              <w:keepNext/>
              <w:spacing w:after="200" w:line="276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</w:tbl>
    <w:p w:rsidR="005D7866" w:rsidRDefault="005D7866"/>
    <w:sectPr w:rsidR="005D7866" w:rsidSect="005D7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953C6D"/>
    <w:rsid w:val="000C04B3"/>
    <w:rsid w:val="000E1192"/>
    <w:rsid w:val="005D7866"/>
    <w:rsid w:val="00953C6D"/>
    <w:rsid w:val="00A51F64"/>
    <w:rsid w:val="00FA16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1"/>
        <w:szCs w:val="21"/>
        <w:lang w:val="en-US" w:eastAsia="en-US" w:bidi="he-I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C6D"/>
    <w:pPr>
      <w:spacing w:line="360" w:lineRule="auto"/>
      <w:jc w:val="both"/>
    </w:pPr>
    <w:rPr>
      <w:rFonts w:asciiTheme="minorHAnsi" w:eastAsiaTheme="minorEastAsia" w:hAnsiTheme="minorHAnsi" w:cstheme="minorBidi"/>
      <w:sz w:val="24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53C6D"/>
    <w:pPr>
      <w:spacing w:after="0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301</Words>
  <Characters>13121</Characters>
  <Application>Microsoft Office Word</Application>
  <DocSecurity>0</DocSecurity>
  <Lines>109</Lines>
  <Paragraphs>30</Paragraphs>
  <ScaleCrop>false</ScaleCrop>
  <Company>ARO</Company>
  <LinksUpToDate>false</LinksUpToDate>
  <CharactersWithSpaces>15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2</cp:revision>
  <dcterms:created xsi:type="dcterms:W3CDTF">2013-08-04T09:24:00Z</dcterms:created>
  <dcterms:modified xsi:type="dcterms:W3CDTF">2013-08-04T09:32:00Z</dcterms:modified>
</cp:coreProperties>
</file>